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F38BE4" w14:textId="610FC2DE" w:rsidR="00082CF2" w:rsidRPr="00082CF2" w:rsidRDefault="00082CF2">
      <w:pPr>
        <w:rPr>
          <w:rFonts w:ascii="Times New Roman" w:hAnsi="Times New Roman" w:cs="Times New Roman"/>
          <w:sz w:val="24"/>
          <w:szCs w:val="24"/>
        </w:rPr>
      </w:pPr>
      <w:r w:rsidRPr="00082CF2">
        <w:rPr>
          <w:rFonts w:ascii="Times New Roman" w:hAnsi="Times New Roman" w:cs="Times New Roman"/>
          <w:sz w:val="24"/>
          <w:szCs w:val="24"/>
        </w:rPr>
        <w:t>Body weight</w:t>
      </w:r>
      <w:r w:rsidR="002E38E8">
        <w:rPr>
          <w:rFonts w:ascii="Times New Roman" w:hAnsi="Times New Roman" w:cs="Times New Roman"/>
          <w:sz w:val="24"/>
          <w:szCs w:val="24"/>
        </w:rPr>
        <w:t xml:space="preserve"> (g)</w:t>
      </w:r>
      <w:r w:rsidRPr="00082CF2">
        <w:rPr>
          <w:rFonts w:ascii="Times New Roman" w:hAnsi="Times New Roman" w:cs="Times New Roman"/>
          <w:sz w:val="24"/>
          <w:szCs w:val="24"/>
        </w:rPr>
        <w:t xml:space="preserve"> at 8wk.</w:t>
      </w:r>
    </w:p>
    <w:tbl>
      <w:tblPr>
        <w:tblW w:w="84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0"/>
        <w:gridCol w:w="2485"/>
        <w:gridCol w:w="3239"/>
      </w:tblGrid>
      <w:tr w:rsidR="00082CF2" w:rsidRPr="00082CF2" w14:paraId="103405A4" w14:textId="77777777" w:rsidTr="009C7883">
        <w:tc>
          <w:tcPr>
            <w:tcW w:w="2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0351A" w14:textId="4527AE30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ntrol (n=4)</w:t>
            </w:r>
          </w:p>
        </w:tc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228F8" w14:textId="2267EB3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3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A9C1E" w14:textId="07994E39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+ PAR (n=8)</w:t>
            </w:r>
          </w:p>
        </w:tc>
      </w:tr>
      <w:tr w:rsidR="00082CF2" w:rsidRPr="00082CF2" w14:paraId="465E506D" w14:textId="77777777" w:rsidTr="009C7883">
        <w:tc>
          <w:tcPr>
            <w:tcW w:w="277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916C8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02</w:t>
            </w:r>
          </w:p>
        </w:tc>
        <w:tc>
          <w:tcPr>
            <w:tcW w:w="24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BC4F4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2</w:t>
            </w:r>
          </w:p>
        </w:tc>
        <w:tc>
          <w:tcPr>
            <w:tcW w:w="323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FBDBA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85</w:t>
            </w:r>
          </w:p>
        </w:tc>
      </w:tr>
      <w:tr w:rsidR="00082CF2" w:rsidRPr="00082CF2" w14:paraId="2FD0FCDD" w14:textId="77777777" w:rsidTr="009C788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046DB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B108E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6FEFC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7</w:t>
            </w:r>
          </w:p>
        </w:tc>
      </w:tr>
      <w:tr w:rsidR="009C7883" w:rsidRPr="00082CF2" w14:paraId="68DBB0D9" w14:textId="77777777" w:rsidTr="009C788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172AA" w14:textId="1EFEA5F5" w:rsidR="009C7883" w:rsidRPr="00082CF2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8CF6F" w14:textId="77777777" w:rsidR="009C7883" w:rsidRPr="00082CF2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A898C" w14:textId="77777777" w:rsidR="009C7883" w:rsidRPr="00082CF2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1</w:t>
            </w:r>
          </w:p>
        </w:tc>
      </w:tr>
      <w:tr w:rsidR="009C7883" w:rsidRPr="00082CF2" w14:paraId="6E77C3DA" w14:textId="77777777" w:rsidTr="009C788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C71BD" w14:textId="2A316692" w:rsidR="009C7883" w:rsidRPr="00082CF2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431A3" w14:textId="77777777" w:rsidR="009C7883" w:rsidRPr="00082CF2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0E2C1" w14:textId="77777777" w:rsidR="009C7883" w:rsidRPr="00082CF2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8</w:t>
            </w:r>
          </w:p>
        </w:tc>
      </w:tr>
      <w:tr w:rsidR="00082CF2" w:rsidRPr="00082CF2" w14:paraId="0EC8BC81" w14:textId="77777777" w:rsidTr="009C788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61EF1D" w14:textId="48157A7B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F0B5E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3FB34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1</w:t>
            </w:r>
          </w:p>
        </w:tc>
      </w:tr>
      <w:tr w:rsidR="00082CF2" w:rsidRPr="00082CF2" w14:paraId="55949AFA" w14:textId="77777777" w:rsidTr="009C788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F466B2" w14:textId="7B08A0BD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49F98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B5765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4</w:t>
            </w:r>
          </w:p>
        </w:tc>
      </w:tr>
      <w:tr w:rsidR="00082CF2" w:rsidRPr="00082CF2" w14:paraId="6D826FB3" w14:textId="77777777" w:rsidTr="009C788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A4821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DF5A0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4DA95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9</w:t>
            </w:r>
          </w:p>
        </w:tc>
      </w:tr>
      <w:tr w:rsidR="00082CF2" w:rsidRPr="00082CF2" w14:paraId="18E4D5C0" w14:textId="77777777" w:rsidTr="009C7883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423AF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9BB93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DEFCA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9</w:t>
            </w:r>
          </w:p>
        </w:tc>
      </w:tr>
    </w:tbl>
    <w:p w14:paraId="69DF3A37" w14:textId="77777777" w:rsidR="00371F51" w:rsidRDefault="00371F51">
      <w:pPr>
        <w:rPr>
          <w:rFonts w:ascii="Times New Roman" w:hAnsi="Times New Roman" w:cs="Times New Roman"/>
          <w:sz w:val="24"/>
          <w:szCs w:val="24"/>
        </w:rPr>
      </w:pPr>
    </w:p>
    <w:p w14:paraId="24B8B518" w14:textId="34B39EC8" w:rsidR="00082CF2" w:rsidRDefault="00082C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iet intake</w:t>
      </w:r>
      <w:r w:rsidR="002E38E8">
        <w:rPr>
          <w:rFonts w:ascii="Times New Roman" w:hAnsi="Times New Roman" w:cs="Times New Roman"/>
          <w:sz w:val="24"/>
          <w:szCs w:val="24"/>
        </w:rPr>
        <w:t xml:space="preserve"> (g/day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4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0"/>
        <w:gridCol w:w="1160"/>
        <w:gridCol w:w="1880"/>
      </w:tblGrid>
      <w:tr w:rsidR="00082CF2" w:rsidRPr="00082CF2" w14:paraId="74C4B98B" w14:textId="77777777" w:rsidTr="009C7883"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48854" w14:textId="79545379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ntrol (n=4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EE1CD" w14:textId="648D71DE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91C6F" w14:textId="686ECA8A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+ PAR (n=</w:t>
            </w:r>
            <w:r w:rsidR="0035214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082CF2" w:rsidRPr="00082CF2" w14:paraId="7D1A8086" w14:textId="77777777" w:rsidTr="009C7883"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F06ED" w14:textId="27373240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35214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98EA2" w14:textId="68C1CE45" w:rsidR="00082CF2" w:rsidRPr="00082CF2" w:rsidRDefault="00352148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1C334" w14:textId="78A1A9C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35214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082CF2" w:rsidRPr="00082CF2" w14:paraId="4C611AA2" w14:textId="77777777" w:rsidTr="009C788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17E53" w14:textId="1A3E6C94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35214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83ADA" w14:textId="6EC2987F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35214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68B0D" w14:textId="7F0ADAC9" w:rsidR="00082CF2" w:rsidRPr="00082CF2" w:rsidRDefault="00352148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9C7883" w:rsidRPr="00082CF2" w14:paraId="72E4934E" w14:textId="77777777" w:rsidTr="009C788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7996F" w14:textId="01065D99" w:rsidR="009C7883" w:rsidRPr="00082CF2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61656" w14:textId="3F58A214" w:rsidR="009C7883" w:rsidRPr="00082CF2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3A101" w14:textId="47E5140F" w:rsidR="009C7883" w:rsidRPr="00082CF2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9C7883" w:rsidRPr="00082CF2" w14:paraId="13F5AA4E" w14:textId="77777777" w:rsidTr="009C788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3FF90" w14:textId="6C417106" w:rsidR="009C7883" w:rsidRPr="00082CF2" w:rsidRDefault="009C7883" w:rsidP="009C78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00444" w14:textId="52D294A5" w:rsidR="009C7883" w:rsidRPr="00082CF2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06D15" w14:textId="32026BD1" w:rsidR="009C7883" w:rsidRPr="00082CF2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082CF2" w:rsidRPr="00082CF2" w14:paraId="630EF49B" w14:textId="77777777" w:rsidTr="009C788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5A2FA6" w14:textId="24256C81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2C474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7651D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</w:t>
            </w:r>
          </w:p>
        </w:tc>
      </w:tr>
      <w:tr w:rsidR="00082CF2" w:rsidRPr="00082CF2" w14:paraId="10C55F26" w14:textId="77777777" w:rsidTr="009C788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CACDE0" w14:textId="4AC05DBD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8F5F9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12501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</w:t>
            </w:r>
          </w:p>
        </w:tc>
      </w:tr>
      <w:tr w:rsidR="00082CF2" w:rsidRPr="00082CF2" w14:paraId="2526E64D" w14:textId="77777777" w:rsidTr="009C788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FE8BA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0230D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D90C1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</w:t>
            </w:r>
          </w:p>
        </w:tc>
      </w:tr>
      <w:tr w:rsidR="00082CF2" w:rsidRPr="00082CF2" w14:paraId="4FFB5838" w14:textId="77777777" w:rsidTr="009C7883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DD590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6DAFE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C0867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</w:t>
            </w:r>
          </w:p>
        </w:tc>
      </w:tr>
    </w:tbl>
    <w:p w14:paraId="4CE22F13" w14:textId="77777777" w:rsidR="00371F51" w:rsidRDefault="00371F51">
      <w:pPr>
        <w:rPr>
          <w:rFonts w:ascii="Times New Roman" w:hAnsi="Times New Roman" w:cs="Times New Roman"/>
          <w:sz w:val="24"/>
          <w:szCs w:val="24"/>
        </w:rPr>
      </w:pPr>
    </w:p>
    <w:p w14:paraId="0AC83D29" w14:textId="33C94ED6" w:rsidR="00082CF2" w:rsidRDefault="00082CF2">
      <w:pPr>
        <w:rPr>
          <w:rFonts w:ascii="Times New Roman" w:hAnsi="Times New Roman" w:cs="Times New Roman"/>
          <w:sz w:val="24"/>
          <w:szCs w:val="24"/>
        </w:rPr>
      </w:pPr>
      <w:r w:rsidRPr="00082CF2">
        <w:rPr>
          <w:rFonts w:ascii="Times New Roman" w:hAnsi="Times New Roman" w:cs="Times New Roman"/>
          <w:sz w:val="24"/>
          <w:szCs w:val="24"/>
        </w:rPr>
        <w:t>Water intake</w:t>
      </w:r>
      <w:r w:rsidR="002E38E8">
        <w:rPr>
          <w:rFonts w:ascii="Times New Roman" w:hAnsi="Times New Roman" w:cs="Times New Roman"/>
          <w:sz w:val="24"/>
          <w:szCs w:val="24"/>
        </w:rPr>
        <w:t xml:space="preserve"> (g/day)</w:t>
      </w:r>
      <w:r w:rsidRPr="00082CF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3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134"/>
        <w:gridCol w:w="1843"/>
      </w:tblGrid>
      <w:tr w:rsidR="00082CF2" w:rsidRPr="00082CF2" w14:paraId="10EC7BDB" w14:textId="77777777" w:rsidTr="009C788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A50AB" w14:textId="07F0AD6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ntrol (n=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58C21" w14:textId="552E785C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DD04A" w14:textId="12208158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+ PAR (n=</w:t>
            </w:r>
            <w:r w:rsidR="0035214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082CF2" w:rsidRPr="00082CF2" w14:paraId="35FD25C0" w14:textId="77777777" w:rsidTr="009C7883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83349" w14:textId="79EFB722" w:rsidR="00082CF2" w:rsidRPr="00082CF2" w:rsidRDefault="00352148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4503C" w14:textId="48B47FAE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  <w:r w:rsidR="0035214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6EA08" w14:textId="2B6F8594" w:rsidR="00082CF2" w:rsidRPr="00082CF2" w:rsidRDefault="00352148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082CF2" w:rsidRPr="00082CF2" w14:paraId="171E77EA" w14:textId="77777777" w:rsidTr="009C7883"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DFF5B" w14:textId="60E26D53" w:rsidR="00082CF2" w:rsidRPr="00082CF2" w:rsidRDefault="00352148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A2047" w14:textId="5774190D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  <w:r w:rsidR="0035214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4EB95" w14:textId="533DD446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  <w:r w:rsidR="0035214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9C7883" w:rsidRPr="00082CF2" w14:paraId="5F70C67A" w14:textId="77777777" w:rsidTr="009C7883"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B1C1C" w14:textId="0031A391" w:rsidR="009C7883" w:rsidRPr="00082CF2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21852" w14:textId="0FBFF469" w:rsidR="009C7883" w:rsidRPr="00082CF2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BB377" w14:textId="198D9515" w:rsidR="009C7883" w:rsidRPr="00082CF2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9C7883" w:rsidRPr="00082CF2" w14:paraId="0B726F35" w14:textId="77777777" w:rsidTr="009C7883"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B25E4" w14:textId="0B5C9BA4" w:rsidR="009C7883" w:rsidRPr="00082CF2" w:rsidRDefault="009C7883" w:rsidP="009C78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96111" w14:textId="6EDB21E8" w:rsidR="009C7883" w:rsidRPr="00082CF2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D765B" w14:textId="384C2ACF" w:rsidR="009C7883" w:rsidRPr="00082CF2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082CF2" w:rsidRPr="00082CF2" w14:paraId="72149C21" w14:textId="77777777" w:rsidTr="009C7883"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D18651" w14:textId="6B223BB5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AB861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02ABE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5</w:t>
            </w:r>
          </w:p>
        </w:tc>
      </w:tr>
      <w:tr w:rsidR="00082CF2" w:rsidRPr="00082CF2" w14:paraId="3E5EC6CF" w14:textId="77777777" w:rsidTr="009C7883"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B6876A" w14:textId="1B597509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5B6DD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50F74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9</w:t>
            </w:r>
          </w:p>
        </w:tc>
      </w:tr>
      <w:tr w:rsidR="00082CF2" w:rsidRPr="00082CF2" w14:paraId="47FFFE29" w14:textId="77777777" w:rsidTr="009C7883"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DBBCE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AA80D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DC8E0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0</w:t>
            </w:r>
          </w:p>
        </w:tc>
      </w:tr>
      <w:tr w:rsidR="00082CF2" w:rsidRPr="00082CF2" w14:paraId="53F2B8E9" w14:textId="77777777" w:rsidTr="009C7883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63AFE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202C8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18AB3" w14:textId="77777777" w:rsidR="00082CF2" w:rsidRPr="00082CF2" w:rsidRDefault="00082CF2" w:rsidP="00082C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2C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5</w:t>
            </w:r>
          </w:p>
        </w:tc>
      </w:tr>
    </w:tbl>
    <w:p w14:paraId="091097B5" w14:textId="77777777" w:rsidR="00D27029" w:rsidRDefault="00D27029">
      <w:pPr>
        <w:rPr>
          <w:rFonts w:ascii="Times New Roman" w:hAnsi="Times New Roman" w:cs="Times New Roman"/>
          <w:sz w:val="24"/>
          <w:szCs w:val="24"/>
        </w:rPr>
      </w:pPr>
    </w:p>
    <w:p w14:paraId="674A0BA6" w14:textId="77777777" w:rsidR="00D27029" w:rsidRDefault="00D27029">
      <w:pPr>
        <w:rPr>
          <w:rFonts w:ascii="Times New Roman" w:hAnsi="Times New Roman" w:cs="Times New Roman"/>
          <w:sz w:val="24"/>
          <w:szCs w:val="24"/>
        </w:rPr>
      </w:pPr>
    </w:p>
    <w:p w14:paraId="0BFD5716" w14:textId="77777777" w:rsidR="00D27029" w:rsidRDefault="00D27029">
      <w:pPr>
        <w:rPr>
          <w:rFonts w:ascii="Times New Roman" w:hAnsi="Times New Roman" w:cs="Times New Roman"/>
          <w:sz w:val="24"/>
          <w:szCs w:val="24"/>
        </w:rPr>
      </w:pPr>
    </w:p>
    <w:p w14:paraId="0B8A724D" w14:textId="1EADC8CE" w:rsidR="002E38E8" w:rsidRDefault="002E38E8">
      <w:pPr>
        <w:rPr>
          <w:rFonts w:ascii="Times New Roman" w:hAnsi="Times New Roman" w:cs="Times New Roman"/>
          <w:sz w:val="24"/>
          <w:szCs w:val="24"/>
        </w:rPr>
      </w:pPr>
      <w:r w:rsidRPr="002E38E8">
        <w:rPr>
          <w:rFonts w:ascii="Times New Roman" w:hAnsi="Times New Roman" w:cs="Times New Roman"/>
          <w:sz w:val="24"/>
          <w:szCs w:val="24"/>
        </w:rPr>
        <w:lastRenderedPageBreak/>
        <w:t>Serum UN (mg/dL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3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082"/>
        <w:gridCol w:w="1880"/>
      </w:tblGrid>
      <w:tr w:rsidR="002E38E8" w:rsidRPr="002E38E8" w14:paraId="2A8BECC0" w14:textId="77777777" w:rsidTr="009C788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AF36E" w14:textId="007F5DB2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</w:t>
            </w: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ntrol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4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994A2" w14:textId="6B860730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x</w:t>
            </w:r>
            <w:proofErr w:type="spellEnd"/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7E43D" w14:textId="6B645DF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x</w:t>
            </w:r>
            <w:proofErr w:type="spellEnd"/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+ PAR (n=8)</w:t>
            </w:r>
          </w:p>
        </w:tc>
      </w:tr>
      <w:tr w:rsidR="002E38E8" w:rsidRPr="002E38E8" w14:paraId="1C451782" w14:textId="77777777" w:rsidTr="009C7883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64D80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819D7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4.6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42DFE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1.8</w:t>
            </w:r>
          </w:p>
        </w:tc>
      </w:tr>
      <w:tr w:rsidR="002E38E8" w:rsidRPr="002E38E8" w14:paraId="2B57239F" w14:textId="77777777" w:rsidTr="009C7883"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38C7A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0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0EB48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0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EDD28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4.6</w:t>
            </w:r>
          </w:p>
        </w:tc>
      </w:tr>
      <w:tr w:rsidR="009C7883" w:rsidRPr="002E38E8" w14:paraId="1B1D0354" w14:textId="77777777" w:rsidTr="009C7883"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E474E" w14:textId="41115B66" w:rsidR="009C7883" w:rsidRPr="002E38E8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5</w:t>
            </w:r>
          </w:p>
        </w:tc>
        <w:tc>
          <w:tcPr>
            <w:tcW w:w="10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24C2F" w14:textId="77777777" w:rsidR="009C7883" w:rsidRPr="002E38E8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5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1808B" w14:textId="77777777" w:rsidR="009C7883" w:rsidRPr="002E38E8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7.4</w:t>
            </w:r>
          </w:p>
        </w:tc>
      </w:tr>
      <w:tr w:rsidR="009C7883" w:rsidRPr="002E38E8" w14:paraId="29E8D71B" w14:textId="77777777" w:rsidTr="009C7883"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57526" w14:textId="51EC2C0C" w:rsidR="009C7883" w:rsidRPr="002E38E8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5</w:t>
            </w:r>
          </w:p>
        </w:tc>
        <w:tc>
          <w:tcPr>
            <w:tcW w:w="10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BFF29" w14:textId="77777777" w:rsidR="009C7883" w:rsidRPr="002E38E8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8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87EE3" w14:textId="77777777" w:rsidR="009C7883" w:rsidRPr="002E38E8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4.8</w:t>
            </w:r>
          </w:p>
        </w:tc>
      </w:tr>
      <w:tr w:rsidR="002E38E8" w:rsidRPr="002E38E8" w14:paraId="76323154" w14:textId="77777777" w:rsidTr="009C7883"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DF6327" w14:textId="5ABF37DE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B9F7F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2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273D4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1.8</w:t>
            </w:r>
          </w:p>
        </w:tc>
      </w:tr>
      <w:tr w:rsidR="002E38E8" w:rsidRPr="002E38E8" w14:paraId="13FF8A99" w14:textId="77777777" w:rsidTr="009C7883"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9B4EE3" w14:textId="74CF191C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E4DEE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0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079DB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6.7</w:t>
            </w:r>
          </w:p>
        </w:tc>
      </w:tr>
      <w:tr w:rsidR="002E38E8" w:rsidRPr="002E38E8" w14:paraId="147A7B99" w14:textId="77777777" w:rsidTr="009C7883"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4C05C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46CC8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6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DE297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6.9</w:t>
            </w:r>
          </w:p>
        </w:tc>
      </w:tr>
      <w:tr w:rsidR="002E38E8" w:rsidRPr="002E38E8" w14:paraId="1D017D68" w14:textId="77777777" w:rsidTr="009C7883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44DA9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42543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8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63F27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7</w:t>
            </w:r>
          </w:p>
        </w:tc>
      </w:tr>
    </w:tbl>
    <w:p w14:paraId="69B53B03" w14:textId="77777777" w:rsidR="00E66456" w:rsidRDefault="00E66456">
      <w:pPr>
        <w:rPr>
          <w:rFonts w:ascii="Times New Roman" w:hAnsi="Times New Roman" w:cs="Times New Roman"/>
          <w:sz w:val="24"/>
          <w:szCs w:val="24"/>
        </w:rPr>
      </w:pPr>
    </w:p>
    <w:p w14:paraId="316436B3" w14:textId="0F3E7257" w:rsidR="002E38E8" w:rsidRDefault="002E38E8">
      <w:pPr>
        <w:rPr>
          <w:rFonts w:ascii="Times New Roman" w:hAnsi="Times New Roman" w:cs="Times New Roman"/>
          <w:sz w:val="24"/>
          <w:szCs w:val="24"/>
        </w:rPr>
      </w:pPr>
      <w:r w:rsidRPr="002E38E8">
        <w:rPr>
          <w:rFonts w:ascii="Times New Roman" w:hAnsi="Times New Roman" w:cs="Times New Roman"/>
          <w:sz w:val="24"/>
          <w:szCs w:val="24"/>
        </w:rPr>
        <w:t>Serum Cr (mg/dL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042"/>
        <w:gridCol w:w="1860"/>
      </w:tblGrid>
      <w:tr w:rsidR="002E38E8" w:rsidRPr="002E38E8" w14:paraId="1F2DD741" w14:textId="77777777" w:rsidTr="009C788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C91EA" w14:textId="44B4252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</w:t>
            </w: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ntrol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4)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69945" w14:textId="6E0FAE83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x</w:t>
            </w:r>
            <w:proofErr w:type="spellEnd"/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2CF0C" w14:textId="3729C32E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x</w:t>
            </w:r>
            <w:proofErr w:type="spellEnd"/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+ PAR (n=8)</w:t>
            </w:r>
          </w:p>
        </w:tc>
      </w:tr>
      <w:tr w:rsidR="002E38E8" w:rsidRPr="002E38E8" w14:paraId="62B046BE" w14:textId="77777777" w:rsidTr="009C7883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78E90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4FBC3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4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B2C53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7</w:t>
            </w:r>
          </w:p>
        </w:tc>
      </w:tr>
      <w:tr w:rsidR="002E38E8" w:rsidRPr="002E38E8" w14:paraId="63F33D14" w14:textId="77777777" w:rsidTr="009C7883"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6C8A8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7</w:t>
            </w:r>
          </w:p>
        </w:tc>
        <w:tc>
          <w:tcPr>
            <w:tcW w:w="10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CA281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32805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4</w:t>
            </w:r>
          </w:p>
        </w:tc>
      </w:tr>
      <w:tr w:rsidR="009C7883" w:rsidRPr="002E38E8" w14:paraId="529D9A1C" w14:textId="77777777" w:rsidTr="009C7883"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B0C73" w14:textId="2A9B5F70" w:rsidR="009C7883" w:rsidRPr="002E38E8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10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945A2" w14:textId="77777777" w:rsidR="009C7883" w:rsidRPr="002E38E8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137FB" w14:textId="77777777" w:rsidR="009C7883" w:rsidRPr="002E38E8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3</w:t>
            </w:r>
          </w:p>
        </w:tc>
      </w:tr>
      <w:tr w:rsidR="009C7883" w:rsidRPr="002E38E8" w14:paraId="20399D6B" w14:textId="77777777" w:rsidTr="009C7883"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DFCD1" w14:textId="25A90622" w:rsidR="009C7883" w:rsidRPr="002E38E8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10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88CD5" w14:textId="77777777" w:rsidR="009C7883" w:rsidRPr="002E38E8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F95FA" w14:textId="77777777" w:rsidR="009C7883" w:rsidRPr="002E38E8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2</w:t>
            </w:r>
          </w:p>
        </w:tc>
      </w:tr>
      <w:tr w:rsidR="002E38E8" w:rsidRPr="002E38E8" w14:paraId="03CEBE92" w14:textId="77777777" w:rsidTr="009C7883"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C9C331" w14:textId="3E3629D0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20EDC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0E284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6</w:t>
            </w:r>
          </w:p>
        </w:tc>
      </w:tr>
      <w:tr w:rsidR="002E38E8" w:rsidRPr="002E38E8" w14:paraId="45C96D28" w14:textId="77777777" w:rsidTr="009C7883"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7187A2" w14:textId="3EEEEEF9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D2C36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61612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9</w:t>
            </w:r>
          </w:p>
        </w:tc>
      </w:tr>
      <w:tr w:rsidR="002E38E8" w:rsidRPr="002E38E8" w14:paraId="2C2334FC" w14:textId="77777777" w:rsidTr="009C7883"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D6F59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57EAE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9886B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9</w:t>
            </w:r>
          </w:p>
        </w:tc>
      </w:tr>
      <w:tr w:rsidR="002E38E8" w:rsidRPr="002E38E8" w14:paraId="1BBF8E6D" w14:textId="77777777" w:rsidTr="009C7883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45F4B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89F7A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B065B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3</w:t>
            </w:r>
          </w:p>
        </w:tc>
      </w:tr>
    </w:tbl>
    <w:p w14:paraId="39BFC447" w14:textId="77777777" w:rsidR="00E66456" w:rsidRDefault="00E66456">
      <w:pPr>
        <w:rPr>
          <w:rFonts w:ascii="Times New Roman" w:hAnsi="Times New Roman" w:cs="Times New Roman"/>
          <w:sz w:val="24"/>
          <w:szCs w:val="24"/>
        </w:rPr>
      </w:pPr>
    </w:p>
    <w:p w14:paraId="21EAD311" w14:textId="68A5BFE6" w:rsidR="002E38E8" w:rsidRDefault="002E38E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E38E8">
        <w:rPr>
          <w:rFonts w:ascii="Times New Roman" w:hAnsi="Times New Roman" w:cs="Times New Roman"/>
          <w:sz w:val="24"/>
          <w:szCs w:val="24"/>
        </w:rPr>
        <w:t>Ccr</w:t>
      </w:r>
      <w:proofErr w:type="spellEnd"/>
      <w:r w:rsidRPr="002E38E8">
        <w:rPr>
          <w:rFonts w:ascii="Times New Roman" w:hAnsi="Times New Roman" w:cs="Times New Roman"/>
          <w:sz w:val="24"/>
          <w:szCs w:val="24"/>
        </w:rPr>
        <w:t xml:space="preserve"> (ml/min/100g BW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0"/>
        <w:gridCol w:w="2060"/>
        <w:gridCol w:w="2060"/>
      </w:tblGrid>
      <w:tr w:rsidR="002E38E8" w:rsidRPr="002E38E8" w14:paraId="5BF23775" w14:textId="77777777" w:rsidTr="009C7883"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110C2" w14:textId="05373D2E" w:rsidR="002E38E8" w:rsidRPr="002E38E8" w:rsidRDefault="00E66456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</w:t>
            </w:r>
            <w:r w:rsidR="002E38E8"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ntrol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4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CD4D2" w14:textId="7593C374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D36F6" w14:textId="3B2B829C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+ PAR</w:t>
            </w:r>
            <w:r w:rsid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</w:tr>
      <w:tr w:rsidR="002E38E8" w:rsidRPr="002E38E8" w14:paraId="2326347A" w14:textId="77777777" w:rsidTr="009C7883"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67744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2.61531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A5DE6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49047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0ED24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.21496</w:t>
            </w:r>
          </w:p>
        </w:tc>
      </w:tr>
      <w:tr w:rsidR="002E38E8" w:rsidRPr="002E38E8" w14:paraId="7BB3B504" w14:textId="77777777" w:rsidTr="009C788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80138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6.204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36D1A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.278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D5B48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2.65723</w:t>
            </w:r>
          </w:p>
        </w:tc>
      </w:tr>
      <w:tr w:rsidR="009C7883" w:rsidRPr="002E38E8" w14:paraId="53AB2ABC" w14:textId="77777777" w:rsidTr="009C788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44ED1" w14:textId="216E5818" w:rsidR="009C7883" w:rsidRPr="002E38E8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6.22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08536" w14:textId="77777777" w:rsidR="009C7883" w:rsidRPr="002E38E8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7.387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347EC" w14:textId="77777777" w:rsidR="009C7883" w:rsidRPr="002E38E8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0.33071</w:t>
            </w:r>
          </w:p>
        </w:tc>
      </w:tr>
      <w:tr w:rsidR="009C7883" w:rsidRPr="002E38E8" w14:paraId="04E9CBC6" w14:textId="77777777" w:rsidTr="009C788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34DD4" w14:textId="21364B9D" w:rsidR="009C7883" w:rsidRPr="002E38E8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7.838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DAE8E" w14:textId="77777777" w:rsidR="009C7883" w:rsidRPr="002E38E8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253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E770B" w14:textId="77777777" w:rsidR="009C7883" w:rsidRPr="002E38E8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6.64301</w:t>
            </w:r>
          </w:p>
        </w:tc>
      </w:tr>
      <w:tr w:rsidR="002E38E8" w:rsidRPr="002E38E8" w14:paraId="6626603E" w14:textId="77777777" w:rsidTr="009C788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4EFD58" w14:textId="5628942A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A0CF6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2.873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FF3BC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9.29659</w:t>
            </w:r>
          </w:p>
        </w:tc>
      </w:tr>
      <w:tr w:rsidR="002E38E8" w:rsidRPr="002E38E8" w14:paraId="06B8E45F" w14:textId="77777777" w:rsidTr="009C788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470868" w14:textId="6DC90498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A6E79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.963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CF8FD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02925</w:t>
            </w:r>
          </w:p>
        </w:tc>
      </w:tr>
      <w:tr w:rsidR="002E38E8" w:rsidRPr="002E38E8" w14:paraId="4FEAB5E2" w14:textId="77777777" w:rsidTr="009C788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DB78C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7680D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.848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F8DAA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3.41231</w:t>
            </w:r>
          </w:p>
        </w:tc>
      </w:tr>
      <w:tr w:rsidR="002E38E8" w:rsidRPr="002E38E8" w14:paraId="3FD09326" w14:textId="77777777" w:rsidTr="009C7883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07424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48F7F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.418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1F63F" w14:textId="77777777" w:rsidR="002E38E8" w:rsidRPr="002E38E8" w:rsidRDefault="002E38E8" w:rsidP="002E38E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E38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.64835</w:t>
            </w:r>
          </w:p>
        </w:tc>
      </w:tr>
    </w:tbl>
    <w:p w14:paraId="2F033BB4" w14:textId="77777777" w:rsidR="00D27029" w:rsidRDefault="00D27029">
      <w:pPr>
        <w:rPr>
          <w:rFonts w:ascii="Times New Roman" w:hAnsi="Times New Roman" w:cs="Times New Roman"/>
          <w:sz w:val="24"/>
          <w:szCs w:val="24"/>
        </w:rPr>
      </w:pPr>
    </w:p>
    <w:p w14:paraId="2FCA27B5" w14:textId="77777777" w:rsidR="00D27029" w:rsidRDefault="00D27029">
      <w:pPr>
        <w:rPr>
          <w:rFonts w:ascii="Times New Roman" w:hAnsi="Times New Roman" w:cs="Times New Roman"/>
          <w:sz w:val="24"/>
          <w:szCs w:val="24"/>
        </w:rPr>
      </w:pPr>
    </w:p>
    <w:p w14:paraId="419EF55F" w14:textId="77777777" w:rsidR="00D27029" w:rsidRDefault="00D27029">
      <w:pPr>
        <w:rPr>
          <w:rFonts w:ascii="Times New Roman" w:hAnsi="Times New Roman" w:cs="Times New Roman"/>
          <w:sz w:val="24"/>
          <w:szCs w:val="24"/>
        </w:rPr>
      </w:pPr>
    </w:p>
    <w:p w14:paraId="6FF9F75A" w14:textId="79620D23" w:rsidR="002E38E8" w:rsidRDefault="00E66456">
      <w:pPr>
        <w:rPr>
          <w:rFonts w:ascii="Times New Roman" w:hAnsi="Times New Roman" w:cs="Times New Roman"/>
          <w:sz w:val="24"/>
          <w:szCs w:val="24"/>
        </w:rPr>
      </w:pPr>
      <w:r w:rsidRPr="00E66456"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 w:rsidRPr="00E66456">
        <w:rPr>
          <w:rFonts w:ascii="Times New Roman" w:hAnsi="Times New Roman" w:cs="Times New Roman"/>
          <w:sz w:val="24"/>
          <w:szCs w:val="24"/>
        </w:rPr>
        <w:t>erum total cholesterol (mg/dL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042"/>
        <w:gridCol w:w="1820"/>
      </w:tblGrid>
      <w:tr w:rsidR="00E66456" w:rsidRPr="00E66456" w14:paraId="7DDD8CD0" w14:textId="77777777" w:rsidTr="009C788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F5196" w14:textId="6639930C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</w:t>
            </w: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ntrol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4)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9C082" w14:textId="50F2B3C4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B0CF9" w14:textId="222F9B18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+ PAR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</w:tr>
      <w:tr w:rsidR="00E66456" w:rsidRPr="00E66456" w14:paraId="41A721BD" w14:textId="77777777" w:rsidTr="009C7883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FF808" w14:textId="77777777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B171B" w14:textId="77777777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32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25C99" w14:textId="77777777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2</w:t>
            </w:r>
          </w:p>
        </w:tc>
      </w:tr>
      <w:tr w:rsidR="00E66456" w:rsidRPr="00E66456" w14:paraId="26BF32CA" w14:textId="77777777" w:rsidTr="009C7883"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6266D" w14:textId="77777777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0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D0A7A" w14:textId="77777777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7ACDC" w14:textId="77777777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6</w:t>
            </w:r>
          </w:p>
        </w:tc>
      </w:tr>
      <w:tr w:rsidR="009C7883" w:rsidRPr="00E66456" w14:paraId="4A7D630F" w14:textId="77777777" w:rsidTr="009C7883"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C3212" w14:textId="6B7048A9" w:rsidR="009C7883" w:rsidRPr="00E66456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0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9A957" w14:textId="77777777" w:rsidR="009C7883" w:rsidRPr="00E66456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24F6A" w14:textId="77777777" w:rsidR="009C7883" w:rsidRPr="00E66456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2</w:t>
            </w:r>
          </w:p>
        </w:tc>
      </w:tr>
      <w:tr w:rsidR="009C7883" w:rsidRPr="00E66456" w14:paraId="191F0CD8" w14:textId="77777777" w:rsidTr="009C7883"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E1037" w14:textId="4DA06917" w:rsidR="009C7883" w:rsidRPr="00E66456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10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0D8B0" w14:textId="77777777" w:rsidR="009C7883" w:rsidRPr="00E66456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58F16" w14:textId="77777777" w:rsidR="009C7883" w:rsidRPr="00E66456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0</w:t>
            </w:r>
          </w:p>
        </w:tc>
      </w:tr>
      <w:tr w:rsidR="00E66456" w:rsidRPr="00E66456" w14:paraId="5741E10D" w14:textId="77777777" w:rsidTr="009C7883"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3E8D2B" w14:textId="396B44F5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A836A" w14:textId="77777777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0365A" w14:textId="77777777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3</w:t>
            </w:r>
          </w:p>
        </w:tc>
      </w:tr>
      <w:tr w:rsidR="00E66456" w:rsidRPr="00E66456" w14:paraId="58D5559B" w14:textId="77777777" w:rsidTr="009C7883"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639F12" w14:textId="63413914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A25DF" w14:textId="77777777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B958F" w14:textId="77777777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2</w:t>
            </w:r>
          </w:p>
        </w:tc>
      </w:tr>
      <w:tr w:rsidR="00E66456" w:rsidRPr="00E66456" w14:paraId="5120C326" w14:textId="77777777" w:rsidTr="009C7883"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2002A" w14:textId="77777777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D1176" w14:textId="77777777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3E3A3" w14:textId="77777777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7</w:t>
            </w:r>
          </w:p>
        </w:tc>
      </w:tr>
      <w:tr w:rsidR="00E66456" w:rsidRPr="00E66456" w14:paraId="64032F17" w14:textId="77777777" w:rsidTr="009C7883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B67F6" w14:textId="77777777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03C6F" w14:textId="77777777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B2FBD" w14:textId="77777777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8</w:t>
            </w:r>
          </w:p>
        </w:tc>
      </w:tr>
    </w:tbl>
    <w:p w14:paraId="78E881ED" w14:textId="175DB4D3" w:rsidR="00E66456" w:rsidRDefault="00E66456">
      <w:pPr>
        <w:rPr>
          <w:rFonts w:ascii="Times New Roman" w:hAnsi="Times New Roman" w:cs="Times New Roman"/>
          <w:sz w:val="24"/>
          <w:szCs w:val="24"/>
        </w:rPr>
      </w:pPr>
    </w:p>
    <w:p w14:paraId="00EEB29C" w14:textId="6F2A7266" w:rsidR="00E66456" w:rsidRDefault="00E66456">
      <w:pPr>
        <w:rPr>
          <w:rFonts w:ascii="Times New Roman" w:hAnsi="Times New Roman" w:cs="Times New Roman"/>
          <w:sz w:val="24"/>
          <w:szCs w:val="24"/>
        </w:rPr>
      </w:pPr>
      <w:r w:rsidRPr="00E66456">
        <w:rPr>
          <w:rFonts w:ascii="Times New Roman" w:hAnsi="Times New Roman" w:cs="Times New Roman"/>
          <w:sz w:val="24"/>
          <w:szCs w:val="24"/>
        </w:rPr>
        <w:t>Urinary protein (mg/mg Cr) at 8wk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4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0"/>
        <w:gridCol w:w="2254"/>
        <w:gridCol w:w="3390"/>
      </w:tblGrid>
      <w:tr w:rsidR="00E66456" w:rsidRPr="00E66456" w14:paraId="2EB49B04" w14:textId="77777777" w:rsidTr="009C7883"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31306" w14:textId="74543CF8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ntrol (n=4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D9D47" w14:textId="7F932986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3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78D4D" w14:textId="71D49AD9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+ PAR (n=8)</w:t>
            </w:r>
          </w:p>
        </w:tc>
      </w:tr>
      <w:tr w:rsidR="00E66456" w:rsidRPr="00E66456" w14:paraId="4FCBD3A7" w14:textId="77777777" w:rsidTr="009C7883">
        <w:tc>
          <w:tcPr>
            <w:tcW w:w="28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BAC56" w14:textId="77777777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F4ED0" w14:textId="77777777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5.9091</w:t>
            </w:r>
          </w:p>
        </w:tc>
        <w:tc>
          <w:tcPr>
            <w:tcW w:w="33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F46CD" w14:textId="77777777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3.4211</w:t>
            </w:r>
          </w:p>
        </w:tc>
      </w:tr>
      <w:tr w:rsidR="00E66456" w:rsidRPr="00E66456" w14:paraId="1D8B5817" w14:textId="77777777" w:rsidTr="009C788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39BD0" w14:textId="77777777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4444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D54DA" w14:textId="77777777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8.285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D0451" w14:textId="77777777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2.72727</w:t>
            </w:r>
          </w:p>
        </w:tc>
      </w:tr>
      <w:tr w:rsidR="009C7883" w:rsidRPr="00E66456" w14:paraId="5123773B" w14:textId="77777777" w:rsidTr="009C788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F3AD5" w14:textId="6D3FDB1C" w:rsidR="009C7883" w:rsidRPr="00E66456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8888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0B401" w14:textId="77777777" w:rsidR="009C7883" w:rsidRPr="00E66456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2.407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64DCD" w14:textId="77777777" w:rsidR="009C7883" w:rsidRPr="00E66456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.33333</w:t>
            </w:r>
          </w:p>
        </w:tc>
      </w:tr>
      <w:tr w:rsidR="009C7883" w:rsidRPr="00E66456" w14:paraId="4D04C41E" w14:textId="77777777" w:rsidTr="009C788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1F064" w14:textId="45C5A37A" w:rsidR="009C7883" w:rsidRPr="00E66456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7058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023FD" w14:textId="77777777" w:rsidR="009C7883" w:rsidRPr="00E66456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66.66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17DD2" w14:textId="77777777" w:rsidR="009C7883" w:rsidRPr="00E66456" w:rsidRDefault="009C7883" w:rsidP="009C78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.5</w:t>
            </w:r>
          </w:p>
        </w:tc>
      </w:tr>
      <w:tr w:rsidR="00E66456" w:rsidRPr="00E66456" w14:paraId="54ED03EB" w14:textId="77777777" w:rsidTr="009C788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86CB55" w14:textId="435AC3C4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33101" w14:textId="77777777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3.54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BC4E3" w14:textId="77777777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6.875</w:t>
            </w:r>
          </w:p>
        </w:tc>
      </w:tr>
      <w:tr w:rsidR="00E66456" w:rsidRPr="00E66456" w14:paraId="205C1B88" w14:textId="77777777" w:rsidTr="009C788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BC24D7" w14:textId="0C14FDB0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E171D" w14:textId="77777777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96030" w14:textId="77777777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1.71429</w:t>
            </w:r>
          </w:p>
        </w:tc>
      </w:tr>
      <w:tr w:rsidR="00E66456" w:rsidRPr="00E66456" w14:paraId="6B530E92" w14:textId="77777777" w:rsidTr="009C788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90142" w14:textId="77777777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1F413" w14:textId="77777777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4.51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D7876" w14:textId="77777777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.48718</w:t>
            </w:r>
          </w:p>
        </w:tc>
      </w:tr>
      <w:tr w:rsidR="00E66456" w:rsidRPr="00E66456" w14:paraId="56721E0A" w14:textId="77777777" w:rsidTr="009C7883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2F0B8" w14:textId="77777777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9C273" w14:textId="77777777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3.611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57624" w14:textId="77777777" w:rsidR="00E66456" w:rsidRPr="00E66456" w:rsidRDefault="00E66456" w:rsidP="00E664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645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0.71429</w:t>
            </w:r>
          </w:p>
        </w:tc>
      </w:tr>
    </w:tbl>
    <w:p w14:paraId="4A73AE9C" w14:textId="77777777" w:rsidR="00E66456" w:rsidRPr="00E66456" w:rsidRDefault="00E66456">
      <w:pPr>
        <w:rPr>
          <w:rFonts w:ascii="Times New Roman" w:hAnsi="Times New Roman" w:cs="Times New Roman"/>
          <w:sz w:val="24"/>
          <w:szCs w:val="24"/>
        </w:rPr>
      </w:pPr>
    </w:p>
    <w:sectPr w:rsidR="00E66456" w:rsidRPr="00E6645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B8EF74" w14:textId="77777777" w:rsidR="00A76B72" w:rsidRDefault="00A76B72" w:rsidP="00082CF2">
      <w:r>
        <w:separator/>
      </w:r>
    </w:p>
  </w:endnote>
  <w:endnote w:type="continuationSeparator" w:id="0">
    <w:p w14:paraId="17FA9DE0" w14:textId="77777777" w:rsidR="00A76B72" w:rsidRDefault="00A76B72" w:rsidP="00082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30C464" w14:textId="77777777" w:rsidR="006065B2" w:rsidRDefault="006065B2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83068123"/>
      <w:docPartObj>
        <w:docPartGallery w:val="Page Numbers (Bottom of Page)"/>
        <w:docPartUnique/>
      </w:docPartObj>
    </w:sdtPr>
    <w:sdtEndPr/>
    <w:sdtContent>
      <w:p w14:paraId="0F24FA32" w14:textId="29CB4030" w:rsidR="006065B2" w:rsidRDefault="006065B2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2AA9EF4" w14:textId="77777777" w:rsidR="006065B2" w:rsidRDefault="006065B2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604117" w14:textId="77777777" w:rsidR="006065B2" w:rsidRDefault="006065B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D97DAB" w14:textId="77777777" w:rsidR="00A76B72" w:rsidRDefault="00A76B72" w:rsidP="00082CF2">
      <w:r>
        <w:separator/>
      </w:r>
    </w:p>
  </w:footnote>
  <w:footnote w:type="continuationSeparator" w:id="0">
    <w:p w14:paraId="21929006" w14:textId="77777777" w:rsidR="00A76B72" w:rsidRDefault="00A76B72" w:rsidP="00082C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67758F" w14:textId="77777777" w:rsidR="006065B2" w:rsidRDefault="006065B2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471E4D" w14:textId="77777777" w:rsidR="006065B2" w:rsidRDefault="006065B2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240FA7" w14:textId="77777777" w:rsidR="006065B2" w:rsidRDefault="006065B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62D"/>
    <w:rsid w:val="00082CF2"/>
    <w:rsid w:val="002E38E8"/>
    <w:rsid w:val="00301A40"/>
    <w:rsid w:val="00352148"/>
    <w:rsid w:val="00371F51"/>
    <w:rsid w:val="003E462D"/>
    <w:rsid w:val="006065B2"/>
    <w:rsid w:val="0061404B"/>
    <w:rsid w:val="006A1C2A"/>
    <w:rsid w:val="006C6C33"/>
    <w:rsid w:val="006E29F2"/>
    <w:rsid w:val="0079746E"/>
    <w:rsid w:val="00835DFA"/>
    <w:rsid w:val="0087285F"/>
    <w:rsid w:val="008D6A49"/>
    <w:rsid w:val="00971097"/>
    <w:rsid w:val="009C7883"/>
    <w:rsid w:val="00A76B72"/>
    <w:rsid w:val="00D27029"/>
    <w:rsid w:val="00D82CF0"/>
    <w:rsid w:val="00D835E5"/>
    <w:rsid w:val="00E277D1"/>
    <w:rsid w:val="00E66456"/>
    <w:rsid w:val="00FB0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AEAC6C"/>
  <w15:chartTrackingRefBased/>
  <w15:docId w15:val="{EF831713-CB8A-42F1-9189-163435F18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2CF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82CF2"/>
  </w:style>
  <w:style w:type="paragraph" w:styleId="a5">
    <w:name w:val="footer"/>
    <w:basedOn w:val="a"/>
    <w:link w:val="a6"/>
    <w:uiPriority w:val="99"/>
    <w:unhideWhenUsed/>
    <w:rsid w:val="00082C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82CF2"/>
  </w:style>
  <w:style w:type="paragraph" w:styleId="a7">
    <w:name w:val="Balloon Text"/>
    <w:basedOn w:val="a"/>
    <w:link w:val="a8"/>
    <w:uiPriority w:val="99"/>
    <w:semiHidden/>
    <w:unhideWhenUsed/>
    <w:rsid w:val="00D2702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2702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86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4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山嘉恭</dc:creator>
  <cp:keywords/>
  <dc:description/>
  <cp:lastModifiedBy> </cp:lastModifiedBy>
  <cp:revision>15</cp:revision>
  <cp:lastPrinted>2019-12-28T06:40:00Z</cp:lastPrinted>
  <dcterms:created xsi:type="dcterms:W3CDTF">2019-12-27T08:52:00Z</dcterms:created>
  <dcterms:modified xsi:type="dcterms:W3CDTF">2020-05-09T16:45:00Z</dcterms:modified>
</cp:coreProperties>
</file>